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8CAEF" w14:textId="77777777" w:rsidR="00EE6DC4" w:rsidRDefault="00EE6DC4" w:rsidP="00EE6DC4">
      <w:pPr>
        <w:spacing w:line="48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upplementary Material</w:t>
      </w:r>
    </w:p>
    <w:p w14:paraId="1D5E1C8D" w14:textId="77777777" w:rsidR="00EE6DC4" w:rsidRPr="00217CFA" w:rsidRDefault="00EE6DC4" w:rsidP="00EE6DC4">
      <w:pPr>
        <w:spacing w:line="48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217CFA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1</w:t>
      </w:r>
      <w:r w:rsidRPr="00217CFA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.</w:t>
      </w:r>
      <w:r w:rsidRPr="00217CF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Patient diagnosis of MDD and BD self-reported severity based on QIDS-SR</w:t>
      </w:r>
      <w:r w:rsidRPr="00217CFA">
        <w:rPr>
          <w:rFonts w:ascii="Times New Roman" w:eastAsia="Times New Roman" w:hAnsi="Times New Roman" w:cs="Times New Roman"/>
          <w:color w:val="000000"/>
          <w:kern w:val="0"/>
          <w:sz w:val="19"/>
          <w:szCs w:val="19"/>
          <w:vertAlign w:val="subscript"/>
          <w14:ligatures w14:val="none"/>
        </w:rPr>
        <w:t>16</w:t>
      </w:r>
      <w:r w:rsidRPr="00217CF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 ASRM, and GAD-7 (n=43). </w:t>
      </w:r>
    </w:p>
    <w:tbl>
      <w:tblPr>
        <w:tblW w:w="935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8"/>
        <w:gridCol w:w="1451"/>
        <w:gridCol w:w="1698"/>
        <w:gridCol w:w="1669"/>
        <w:gridCol w:w="1449"/>
        <w:gridCol w:w="1845"/>
      </w:tblGrid>
      <w:tr w:rsidR="00EE6DC4" w:rsidRPr="00217CFA" w14:paraId="58F5EE8D" w14:textId="77777777" w:rsidTr="000B337B">
        <w:trPr>
          <w:trHeight w:val="300"/>
        </w:trPr>
        <w:tc>
          <w:tcPr>
            <w:tcW w:w="268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hideMark/>
          </w:tcPr>
          <w:p w14:paraId="3E7A0C03" w14:textId="77777777" w:rsidR="00EE6DC4" w:rsidRPr="00217CFA" w:rsidRDefault="00EE6DC4" w:rsidP="000B337B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7C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QIDS-SR</w:t>
            </w:r>
            <w:r w:rsidRPr="00217C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vertAlign w:val="subscript"/>
                <w14:ligatures w14:val="none"/>
              </w:rPr>
              <w:t>16</w:t>
            </w:r>
            <w:r w:rsidRPr="00217CFA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336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  <w:shd w:val="clear" w:color="auto" w:fill="auto"/>
            <w:hideMark/>
          </w:tcPr>
          <w:p w14:paraId="6B2BB12B" w14:textId="77777777" w:rsidR="00EE6DC4" w:rsidRPr="00217CFA" w:rsidRDefault="00EE6DC4" w:rsidP="000B337B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7C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SRM</w:t>
            </w:r>
            <w:r w:rsidRPr="00217C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294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38B5E9" w14:textId="77777777" w:rsidR="00EE6DC4" w:rsidRPr="00217CFA" w:rsidRDefault="00EE6DC4" w:rsidP="000B337B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7C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AD-7</w:t>
            </w:r>
            <w:r w:rsidRPr="00217C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  <w:p w14:paraId="48A765B7" w14:textId="77777777" w:rsidR="00EE6DC4" w:rsidRPr="00217CFA" w:rsidRDefault="00EE6DC4" w:rsidP="000B337B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217CFA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EE6DC4" w:rsidRPr="00217CFA" w14:paraId="60A45029" w14:textId="77777777" w:rsidTr="000B337B">
        <w:trPr>
          <w:trHeight w:val="300"/>
        </w:trPr>
        <w:tc>
          <w:tcPr>
            <w:tcW w:w="12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CD8597" w14:textId="77777777" w:rsidR="00EE6DC4" w:rsidRPr="00217CFA" w:rsidRDefault="00EE6DC4" w:rsidP="000B337B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7C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ber of Patients (n=43) </w:t>
            </w:r>
          </w:p>
        </w:tc>
        <w:tc>
          <w:tcPr>
            <w:tcW w:w="1451" w:type="dxa"/>
            <w:tcBorders>
              <w:top w:val="nil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hideMark/>
          </w:tcPr>
          <w:p w14:paraId="008AE10E" w14:textId="77777777" w:rsidR="00EE6DC4" w:rsidRPr="00217CFA" w:rsidRDefault="00EE6DC4" w:rsidP="000B337B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7C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verity </w:t>
            </w:r>
          </w:p>
        </w:tc>
        <w:tc>
          <w:tcPr>
            <w:tcW w:w="1698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E8787A" w14:textId="77777777" w:rsidR="00EE6DC4" w:rsidRPr="00217CFA" w:rsidRDefault="00EE6DC4" w:rsidP="000B337B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7C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ber of Patients (n=43) </w:t>
            </w:r>
          </w:p>
        </w:tc>
        <w:tc>
          <w:tcPr>
            <w:tcW w:w="1669" w:type="dxa"/>
            <w:tcBorders>
              <w:top w:val="nil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hideMark/>
          </w:tcPr>
          <w:p w14:paraId="7362C878" w14:textId="77777777" w:rsidR="00EE6DC4" w:rsidRPr="00217CFA" w:rsidRDefault="00EE6DC4" w:rsidP="000B337B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7C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verity 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B19B68" w14:textId="77777777" w:rsidR="00EE6DC4" w:rsidRPr="00217CFA" w:rsidRDefault="00EE6DC4" w:rsidP="000B337B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7C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ber of Patients (n=23) </w:t>
            </w:r>
          </w:p>
        </w:tc>
        <w:tc>
          <w:tcPr>
            <w:tcW w:w="18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A3A957" w14:textId="77777777" w:rsidR="00EE6DC4" w:rsidRPr="00217CFA" w:rsidRDefault="00EE6DC4" w:rsidP="000B337B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7C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verity </w:t>
            </w:r>
          </w:p>
        </w:tc>
      </w:tr>
      <w:tr w:rsidR="00EE6DC4" w:rsidRPr="00217CFA" w14:paraId="2813DFD7" w14:textId="77777777" w:rsidTr="000B337B">
        <w:trPr>
          <w:trHeight w:val="300"/>
        </w:trPr>
        <w:tc>
          <w:tcPr>
            <w:tcW w:w="12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A421C5" w14:textId="77777777" w:rsidR="00EE6DC4" w:rsidRPr="00217CFA" w:rsidRDefault="00EE6DC4" w:rsidP="000B337B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7C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 (18.6%) 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hideMark/>
          </w:tcPr>
          <w:p w14:paraId="25B0331F" w14:textId="77777777" w:rsidR="00EE6DC4" w:rsidRPr="00217CFA" w:rsidRDefault="00EE6DC4" w:rsidP="000B337B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7C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 Depression </w:t>
            </w:r>
          </w:p>
        </w:tc>
        <w:tc>
          <w:tcPr>
            <w:tcW w:w="1698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A5FAB5" w14:textId="77777777" w:rsidR="00EE6DC4" w:rsidRPr="00217CFA" w:rsidRDefault="00EE6DC4" w:rsidP="000B337B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7C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 (46.5%) </w:t>
            </w:r>
          </w:p>
        </w:tc>
        <w:tc>
          <w:tcPr>
            <w:tcW w:w="16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hideMark/>
          </w:tcPr>
          <w:p w14:paraId="418FF8C6" w14:textId="77777777" w:rsidR="00EE6DC4" w:rsidRPr="00217CFA" w:rsidRDefault="00EE6DC4" w:rsidP="000B337B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7C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imal Anxiety 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47A9E8" w14:textId="77777777" w:rsidR="00EE6DC4" w:rsidRPr="00217CFA" w:rsidRDefault="00EE6DC4" w:rsidP="000B337B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7C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 (87.5%) 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4E0B4A" w14:textId="77777777" w:rsidR="00EE6DC4" w:rsidRPr="00217CFA" w:rsidRDefault="00EE6DC4" w:rsidP="000B337B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7C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ss likely to be associated with significant symptoms of mania </w:t>
            </w:r>
          </w:p>
        </w:tc>
      </w:tr>
      <w:tr w:rsidR="00EE6DC4" w:rsidRPr="00217CFA" w14:paraId="1F11BAE3" w14:textId="77777777" w:rsidTr="000B337B">
        <w:trPr>
          <w:trHeight w:val="300"/>
        </w:trPr>
        <w:tc>
          <w:tcPr>
            <w:tcW w:w="12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7EF94C" w14:textId="77777777" w:rsidR="00EE6DC4" w:rsidRPr="00217CFA" w:rsidRDefault="00EE6DC4" w:rsidP="000B337B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7C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 (34.9%) 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hideMark/>
          </w:tcPr>
          <w:p w14:paraId="2B2EA94F" w14:textId="77777777" w:rsidR="00EE6DC4" w:rsidRPr="00217CFA" w:rsidRDefault="00EE6DC4" w:rsidP="000B337B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7C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ld Depression </w:t>
            </w:r>
          </w:p>
        </w:tc>
        <w:tc>
          <w:tcPr>
            <w:tcW w:w="1698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22073A" w14:textId="77777777" w:rsidR="00EE6DC4" w:rsidRPr="00217CFA" w:rsidRDefault="00EE6DC4" w:rsidP="000B337B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7C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 (20.9%) </w:t>
            </w:r>
          </w:p>
        </w:tc>
        <w:tc>
          <w:tcPr>
            <w:tcW w:w="16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hideMark/>
          </w:tcPr>
          <w:p w14:paraId="0C7C1982" w14:textId="77777777" w:rsidR="00EE6DC4" w:rsidRPr="00217CFA" w:rsidRDefault="00EE6DC4" w:rsidP="000B337B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7C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ld Anxiety 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EB571D" w14:textId="77777777" w:rsidR="00EE6DC4" w:rsidRPr="00217CFA" w:rsidRDefault="00EE6DC4" w:rsidP="000B337B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7C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12.5%) 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79A091" w14:textId="77777777" w:rsidR="00EE6DC4" w:rsidRPr="00217CFA" w:rsidRDefault="00EE6DC4" w:rsidP="000B337B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7C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 probability of a manic or hypomanic condition </w:t>
            </w:r>
          </w:p>
        </w:tc>
      </w:tr>
      <w:tr w:rsidR="00EE6DC4" w:rsidRPr="00217CFA" w14:paraId="2F4D39B4" w14:textId="77777777" w:rsidTr="000B337B">
        <w:trPr>
          <w:trHeight w:val="300"/>
        </w:trPr>
        <w:tc>
          <w:tcPr>
            <w:tcW w:w="12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3B52A3" w14:textId="77777777" w:rsidR="00EE6DC4" w:rsidRPr="00217CFA" w:rsidRDefault="00EE6DC4" w:rsidP="000B337B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7C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(14.0%) 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hideMark/>
          </w:tcPr>
          <w:p w14:paraId="2CDDE539" w14:textId="77777777" w:rsidR="00EE6DC4" w:rsidRPr="00217CFA" w:rsidRDefault="00EE6DC4" w:rsidP="000B337B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7C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rate Depression </w:t>
            </w:r>
          </w:p>
        </w:tc>
        <w:tc>
          <w:tcPr>
            <w:tcW w:w="1698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AF836A" w14:textId="77777777" w:rsidR="00EE6DC4" w:rsidRPr="00217CFA" w:rsidRDefault="00EE6DC4" w:rsidP="000B337B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7C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(14.0%) </w:t>
            </w:r>
          </w:p>
        </w:tc>
        <w:tc>
          <w:tcPr>
            <w:tcW w:w="16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hideMark/>
          </w:tcPr>
          <w:p w14:paraId="03514CD5" w14:textId="77777777" w:rsidR="00EE6DC4" w:rsidRPr="00217CFA" w:rsidRDefault="00EE6DC4" w:rsidP="000B337B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7C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rate Anxiety 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hideMark/>
          </w:tcPr>
          <w:p w14:paraId="60FD3A41" w14:textId="77777777" w:rsidR="00EE6DC4" w:rsidRPr="00217CFA" w:rsidRDefault="00EE6DC4" w:rsidP="000B337B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7C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 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hideMark/>
          </w:tcPr>
          <w:p w14:paraId="6DB0B644" w14:textId="77777777" w:rsidR="00EE6DC4" w:rsidRPr="00217CFA" w:rsidRDefault="00EE6DC4" w:rsidP="000B337B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7C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 </w:t>
            </w:r>
          </w:p>
        </w:tc>
      </w:tr>
      <w:tr w:rsidR="00EE6DC4" w:rsidRPr="00217CFA" w14:paraId="384D1533" w14:textId="77777777" w:rsidTr="000B337B">
        <w:trPr>
          <w:trHeight w:val="300"/>
        </w:trPr>
        <w:tc>
          <w:tcPr>
            <w:tcW w:w="12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AB708D" w14:textId="77777777" w:rsidR="00EE6DC4" w:rsidRPr="00217CFA" w:rsidRDefault="00EE6DC4" w:rsidP="000B337B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7C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 (20.9%) 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hideMark/>
          </w:tcPr>
          <w:p w14:paraId="0C09B9FA" w14:textId="77777777" w:rsidR="00EE6DC4" w:rsidRPr="00217CFA" w:rsidRDefault="00EE6DC4" w:rsidP="000B337B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7C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vere Depression </w:t>
            </w:r>
          </w:p>
        </w:tc>
        <w:tc>
          <w:tcPr>
            <w:tcW w:w="1698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305CBF" w14:textId="77777777" w:rsidR="00EE6DC4" w:rsidRPr="00217CFA" w:rsidRDefault="00EE6DC4" w:rsidP="000B337B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7C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 (18.6%) </w:t>
            </w:r>
          </w:p>
        </w:tc>
        <w:tc>
          <w:tcPr>
            <w:tcW w:w="16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hideMark/>
          </w:tcPr>
          <w:p w14:paraId="1662FCAE" w14:textId="77777777" w:rsidR="00EE6DC4" w:rsidRPr="00217CFA" w:rsidRDefault="00EE6DC4" w:rsidP="000B337B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7C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vere Anxiety 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hideMark/>
          </w:tcPr>
          <w:p w14:paraId="6E846B43" w14:textId="77777777" w:rsidR="00EE6DC4" w:rsidRPr="00217CFA" w:rsidRDefault="00EE6DC4" w:rsidP="000B337B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7C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 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hideMark/>
          </w:tcPr>
          <w:p w14:paraId="6913D130" w14:textId="77777777" w:rsidR="00EE6DC4" w:rsidRPr="00217CFA" w:rsidRDefault="00EE6DC4" w:rsidP="000B337B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7C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 </w:t>
            </w:r>
          </w:p>
        </w:tc>
      </w:tr>
      <w:tr w:rsidR="00EE6DC4" w:rsidRPr="00217CFA" w14:paraId="63F523B1" w14:textId="77777777" w:rsidTr="000B337B">
        <w:trPr>
          <w:trHeight w:val="917"/>
        </w:trPr>
        <w:tc>
          <w:tcPr>
            <w:tcW w:w="12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331B8D" w14:textId="77777777" w:rsidR="00EE6DC4" w:rsidRPr="00217CFA" w:rsidRDefault="00EE6DC4" w:rsidP="000B337B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7C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11.6%) </w:t>
            </w:r>
          </w:p>
        </w:tc>
        <w:tc>
          <w:tcPr>
            <w:tcW w:w="14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hideMark/>
          </w:tcPr>
          <w:p w14:paraId="43B4916A" w14:textId="77777777" w:rsidR="00EE6DC4" w:rsidRPr="00217CFA" w:rsidRDefault="00EE6DC4" w:rsidP="000B337B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7C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ry Severe Depression </w:t>
            </w:r>
          </w:p>
        </w:tc>
        <w:tc>
          <w:tcPr>
            <w:tcW w:w="1698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hideMark/>
          </w:tcPr>
          <w:p w14:paraId="013B7B43" w14:textId="77777777" w:rsidR="00EE6DC4" w:rsidRPr="00217CFA" w:rsidRDefault="00EE6DC4" w:rsidP="000B337B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7C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 </w:t>
            </w:r>
          </w:p>
        </w:tc>
        <w:tc>
          <w:tcPr>
            <w:tcW w:w="16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D0CECE"/>
            <w:hideMark/>
          </w:tcPr>
          <w:p w14:paraId="61F45C7B" w14:textId="77777777" w:rsidR="00EE6DC4" w:rsidRPr="00217CFA" w:rsidRDefault="00EE6DC4" w:rsidP="000B337B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7C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 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hideMark/>
          </w:tcPr>
          <w:p w14:paraId="768CBBCA" w14:textId="77777777" w:rsidR="00EE6DC4" w:rsidRPr="00217CFA" w:rsidRDefault="00EE6DC4" w:rsidP="000B337B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7C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 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hideMark/>
          </w:tcPr>
          <w:p w14:paraId="100D2946" w14:textId="77777777" w:rsidR="00EE6DC4" w:rsidRPr="00217CFA" w:rsidRDefault="00EE6DC4" w:rsidP="000B337B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7C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4E671F28" w14:textId="77777777" w:rsidR="00EE6DC4" w:rsidRDefault="00EE6DC4" w:rsidP="00EE6DC4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</w:p>
    <w:p w14:paraId="652323E9" w14:textId="77777777" w:rsidR="00EE6DC4" w:rsidRPr="001C1FAD" w:rsidRDefault="00EE6DC4" w:rsidP="00EE6DC4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1C1FAD"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>Table S2.</w:t>
      </w:r>
      <w:r w:rsidRPr="001C1FAD">
        <w:rPr>
          <w:rFonts w:ascii="Times New Roman" w:eastAsia="Times New Roman" w:hAnsi="Times New Roman" w:cs="Times New Roman"/>
          <w:color w:val="000000" w:themeColor="text1"/>
        </w:rPr>
        <w:t xml:space="preserve">  Logistic regression model output</w:t>
      </w:r>
      <w:r>
        <w:rPr>
          <w:color w:val="000000" w:themeColor="text1"/>
        </w:rPr>
        <w:t>.</w:t>
      </w:r>
    </w:p>
    <w:tbl>
      <w:tblPr>
        <w:tblStyle w:val="TableGrid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1691"/>
        <w:gridCol w:w="1219"/>
        <w:gridCol w:w="1335"/>
        <w:gridCol w:w="1335"/>
        <w:gridCol w:w="1215"/>
      </w:tblGrid>
      <w:tr w:rsidR="00EE6DC4" w:rsidRPr="001C1FAD" w14:paraId="4E167621" w14:textId="77777777" w:rsidTr="000B337B">
        <w:trPr>
          <w:trHeight w:val="300"/>
          <w:jc w:val="center"/>
        </w:trPr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10258E72" w14:textId="77777777" w:rsidR="00EE6DC4" w:rsidRPr="001C1FAD" w:rsidRDefault="00EE6DC4" w:rsidP="000B337B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C1FAD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12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0BD65501" w14:textId="77777777" w:rsidR="00EE6DC4" w:rsidRPr="001C1FAD" w:rsidRDefault="00EE6DC4" w:rsidP="000B337B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C1FAD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3887B392" w14:textId="77777777" w:rsidR="00EE6DC4" w:rsidRPr="001C1FAD" w:rsidRDefault="00EE6DC4" w:rsidP="000B337B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C1FAD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Std.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1C1FAD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Error</w:t>
            </w: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4900C852" w14:textId="77777777" w:rsidR="00EE6DC4" w:rsidRPr="001C1FAD" w:rsidRDefault="00EE6DC4" w:rsidP="000B337B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C1FAD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Z value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3E11DB4A" w14:textId="77777777" w:rsidR="00EE6DC4" w:rsidRPr="001C1FAD" w:rsidRDefault="00EE6DC4" w:rsidP="000B337B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1C1FAD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Pr</w:t>
            </w:r>
            <w:proofErr w:type="spellEnd"/>
            <w:r w:rsidRPr="001C1FAD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(&gt;|z|)</w:t>
            </w:r>
          </w:p>
        </w:tc>
      </w:tr>
      <w:tr w:rsidR="00EE6DC4" w:rsidRPr="001C1FAD" w14:paraId="5088BD8A" w14:textId="77777777" w:rsidTr="000B337B">
        <w:trPr>
          <w:trHeight w:val="300"/>
          <w:jc w:val="center"/>
        </w:trPr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4EBEBE6F" w14:textId="77777777" w:rsidR="00EE6DC4" w:rsidRPr="001C1FAD" w:rsidRDefault="00EE6DC4" w:rsidP="000B337B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C1FAD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(Intercept)</w:t>
            </w:r>
          </w:p>
        </w:tc>
        <w:tc>
          <w:tcPr>
            <w:tcW w:w="12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69C7820" w14:textId="77777777" w:rsidR="00EE6DC4" w:rsidRPr="001C1FAD" w:rsidRDefault="00EE6DC4" w:rsidP="000B337B">
            <w:pPr>
              <w:spacing w:line="480" w:lineRule="auto"/>
              <w:rPr>
                <w:rFonts w:ascii="Times New Roman" w:eastAsia="Segoe UI" w:hAnsi="Times New Roman" w:cs="Times New Roman"/>
                <w:color w:val="0F0F0F"/>
              </w:rPr>
            </w:pPr>
            <w:r w:rsidRPr="001C1FAD">
              <w:rPr>
                <w:rFonts w:ascii="Times New Roman" w:eastAsia="Segoe UI" w:hAnsi="Times New Roman" w:cs="Times New Roman"/>
                <w:color w:val="0F0F0F"/>
              </w:rPr>
              <w:t>2.4155</w:t>
            </w: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BB92843" w14:textId="77777777" w:rsidR="00EE6DC4" w:rsidRPr="001C1FAD" w:rsidRDefault="00EE6DC4" w:rsidP="000B337B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C1FAD">
              <w:rPr>
                <w:rFonts w:ascii="Times New Roman" w:eastAsia="Calibri" w:hAnsi="Times New Roman" w:cs="Times New Roman"/>
                <w:color w:val="000000" w:themeColor="text1"/>
              </w:rPr>
              <w:t xml:space="preserve">1.5580   </w:t>
            </w: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94A5480" w14:textId="77777777" w:rsidR="00EE6DC4" w:rsidRPr="001C1FAD" w:rsidRDefault="00EE6DC4" w:rsidP="000B337B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C1FAD">
              <w:rPr>
                <w:rFonts w:ascii="Times New Roman" w:eastAsia="Calibri" w:hAnsi="Times New Roman" w:cs="Times New Roman"/>
                <w:color w:val="000000" w:themeColor="text1"/>
              </w:rPr>
              <w:t xml:space="preserve">1.550   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3989B40" w14:textId="77777777" w:rsidR="00EE6DC4" w:rsidRPr="001C1FAD" w:rsidRDefault="00EE6DC4" w:rsidP="000B337B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C1FAD">
              <w:rPr>
                <w:rFonts w:ascii="Times New Roman" w:eastAsia="Calibri" w:hAnsi="Times New Roman" w:cs="Times New Roman"/>
                <w:color w:val="000000" w:themeColor="text1"/>
              </w:rPr>
              <w:t>0.1211</w:t>
            </w:r>
          </w:p>
        </w:tc>
      </w:tr>
      <w:tr w:rsidR="00EE6DC4" w:rsidRPr="001C1FAD" w14:paraId="6C71F53D" w14:textId="77777777" w:rsidTr="000B337B">
        <w:trPr>
          <w:trHeight w:val="300"/>
          <w:jc w:val="center"/>
        </w:trPr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28DC486D" w14:textId="77777777" w:rsidR="00EE6DC4" w:rsidRPr="001C1FAD" w:rsidRDefault="00EE6DC4" w:rsidP="000B337B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C1FAD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Disorder type</w:t>
            </w:r>
          </w:p>
        </w:tc>
        <w:tc>
          <w:tcPr>
            <w:tcW w:w="12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5D349A7" w14:textId="77777777" w:rsidR="00EE6DC4" w:rsidRPr="001C1FAD" w:rsidRDefault="00EE6DC4" w:rsidP="000B337B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C1FAD">
              <w:rPr>
                <w:rFonts w:ascii="Times New Roman" w:eastAsia="Calibri" w:hAnsi="Times New Roman" w:cs="Times New Roman"/>
                <w:color w:val="000000" w:themeColor="text1"/>
              </w:rPr>
              <w:t>-0.9655</w:t>
            </w: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5BD4D28" w14:textId="77777777" w:rsidR="00EE6DC4" w:rsidRPr="001C1FAD" w:rsidRDefault="00EE6DC4" w:rsidP="000B337B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C1FAD">
              <w:rPr>
                <w:rFonts w:ascii="Times New Roman" w:eastAsia="Calibri" w:hAnsi="Times New Roman" w:cs="Times New Roman"/>
                <w:color w:val="000000" w:themeColor="text1"/>
              </w:rPr>
              <w:t xml:space="preserve">0.8014     </w:t>
            </w: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A45C7EE" w14:textId="77777777" w:rsidR="00EE6DC4" w:rsidRPr="001C1FAD" w:rsidRDefault="00EE6DC4" w:rsidP="000B337B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C1FAD">
              <w:rPr>
                <w:rFonts w:ascii="Times New Roman" w:eastAsia="Calibri" w:hAnsi="Times New Roman" w:cs="Times New Roman"/>
                <w:color w:val="000000" w:themeColor="text1"/>
              </w:rPr>
              <w:t>-1.205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213CB7B" w14:textId="77777777" w:rsidR="00EE6DC4" w:rsidRPr="001C1FAD" w:rsidRDefault="00EE6DC4" w:rsidP="000B337B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C1FAD">
              <w:rPr>
                <w:rFonts w:ascii="Times New Roman" w:eastAsia="Calibri" w:hAnsi="Times New Roman" w:cs="Times New Roman"/>
                <w:color w:val="000000" w:themeColor="text1"/>
              </w:rPr>
              <w:t>0.2283</w:t>
            </w:r>
          </w:p>
        </w:tc>
      </w:tr>
      <w:tr w:rsidR="00EE6DC4" w:rsidRPr="001C1FAD" w14:paraId="4D35CEEC" w14:textId="77777777" w:rsidTr="000B337B">
        <w:trPr>
          <w:trHeight w:val="300"/>
          <w:jc w:val="center"/>
        </w:trPr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6ADA10E8" w14:textId="77777777" w:rsidR="00EE6DC4" w:rsidRPr="001C1FAD" w:rsidRDefault="00EE6DC4" w:rsidP="000B337B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C1FAD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QIDS-SR16</w:t>
            </w:r>
          </w:p>
        </w:tc>
        <w:tc>
          <w:tcPr>
            <w:tcW w:w="12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AC775C3" w14:textId="77777777" w:rsidR="00EE6DC4" w:rsidRPr="001C1FAD" w:rsidRDefault="00EE6DC4" w:rsidP="000B337B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C1FAD">
              <w:rPr>
                <w:rFonts w:ascii="Times New Roman" w:eastAsia="Calibri" w:hAnsi="Times New Roman" w:cs="Times New Roman"/>
                <w:color w:val="000000" w:themeColor="text1"/>
              </w:rPr>
              <w:t>-0.1052</w:t>
            </w: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0FD9FD1" w14:textId="77777777" w:rsidR="00EE6DC4" w:rsidRPr="001C1FAD" w:rsidRDefault="00EE6DC4" w:rsidP="000B337B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C1FAD">
              <w:rPr>
                <w:rFonts w:ascii="Times New Roman" w:eastAsia="Calibri" w:hAnsi="Times New Roman" w:cs="Times New Roman"/>
                <w:color w:val="000000" w:themeColor="text1"/>
              </w:rPr>
              <w:t xml:space="preserve">0.1014  </w:t>
            </w: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CE8F6EE" w14:textId="77777777" w:rsidR="00EE6DC4" w:rsidRPr="001C1FAD" w:rsidRDefault="00EE6DC4" w:rsidP="000B337B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C1FAD">
              <w:rPr>
                <w:rFonts w:ascii="Times New Roman" w:eastAsia="Calibri" w:hAnsi="Times New Roman" w:cs="Times New Roman"/>
                <w:color w:val="000000" w:themeColor="text1"/>
              </w:rPr>
              <w:t xml:space="preserve">-1.037   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055F8C8" w14:textId="77777777" w:rsidR="00EE6DC4" w:rsidRPr="001C1FAD" w:rsidRDefault="00EE6DC4" w:rsidP="000B337B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C1FAD">
              <w:rPr>
                <w:rFonts w:ascii="Times New Roman" w:eastAsia="Calibri" w:hAnsi="Times New Roman" w:cs="Times New Roman"/>
                <w:color w:val="000000" w:themeColor="text1"/>
              </w:rPr>
              <w:t>0.2997</w:t>
            </w:r>
          </w:p>
        </w:tc>
      </w:tr>
      <w:tr w:rsidR="00EE6DC4" w:rsidRPr="001C1FAD" w14:paraId="1EC7C5AE" w14:textId="77777777" w:rsidTr="000B337B">
        <w:trPr>
          <w:trHeight w:val="300"/>
          <w:jc w:val="center"/>
        </w:trPr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24500B67" w14:textId="77777777" w:rsidR="00EE6DC4" w:rsidRPr="001C1FAD" w:rsidRDefault="00EE6DC4" w:rsidP="000B337B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C1FAD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GAD-7</w:t>
            </w:r>
          </w:p>
        </w:tc>
        <w:tc>
          <w:tcPr>
            <w:tcW w:w="12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DD235D3" w14:textId="77777777" w:rsidR="00EE6DC4" w:rsidRPr="001C1FAD" w:rsidRDefault="00EE6DC4" w:rsidP="000B337B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C1FAD">
              <w:rPr>
                <w:rFonts w:ascii="Times New Roman" w:eastAsia="Calibri" w:hAnsi="Times New Roman" w:cs="Times New Roman"/>
                <w:color w:val="000000" w:themeColor="text1"/>
              </w:rPr>
              <w:t>0.1937</w:t>
            </w: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467BD76" w14:textId="77777777" w:rsidR="00EE6DC4" w:rsidRPr="001C1FAD" w:rsidRDefault="00EE6DC4" w:rsidP="000B337B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C1FAD">
              <w:rPr>
                <w:rFonts w:ascii="Times New Roman" w:eastAsia="Calibri" w:hAnsi="Times New Roman" w:cs="Times New Roman"/>
                <w:color w:val="000000" w:themeColor="text1"/>
              </w:rPr>
              <w:t xml:space="preserve">0.1158   </w:t>
            </w: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ADC4197" w14:textId="77777777" w:rsidR="00EE6DC4" w:rsidRPr="001C1FAD" w:rsidRDefault="00EE6DC4" w:rsidP="000B337B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C1FAD">
              <w:rPr>
                <w:rFonts w:ascii="Times New Roman" w:eastAsia="Calibri" w:hAnsi="Times New Roman" w:cs="Times New Roman"/>
                <w:color w:val="000000" w:themeColor="text1"/>
              </w:rPr>
              <w:t xml:space="preserve">1.673   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ECD2315" w14:textId="77777777" w:rsidR="00EE6DC4" w:rsidRPr="001C1FAD" w:rsidRDefault="00EE6DC4" w:rsidP="000B337B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C1FAD">
              <w:rPr>
                <w:rFonts w:ascii="Times New Roman" w:eastAsia="Calibri" w:hAnsi="Times New Roman" w:cs="Times New Roman"/>
                <w:color w:val="000000" w:themeColor="text1"/>
              </w:rPr>
              <w:t>0.0944</w:t>
            </w:r>
          </w:p>
        </w:tc>
      </w:tr>
      <w:tr w:rsidR="00EE6DC4" w:rsidRPr="001C1FAD" w14:paraId="6CE7101A" w14:textId="77777777" w:rsidTr="000B337B">
        <w:trPr>
          <w:trHeight w:val="300"/>
          <w:jc w:val="center"/>
        </w:trPr>
        <w:tc>
          <w:tcPr>
            <w:tcW w:w="679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0F77103" w14:textId="77777777" w:rsidR="00EE6DC4" w:rsidRPr="001C1FAD" w:rsidRDefault="00EE6DC4" w:rsidP="000B337B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C1FA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ignif</w:t>
            </w:r>
            <w:proofErr w:type="spellEnd"/>
            <w:r w:rsidRPr="001C1FA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. codes:  0 ‘***’ 0.001 ‘**’ 0.01 ‘*’ 0.05 ‘.’ 0.1 </w:t>
            </w:r>
            <w:proofErr w:type="gramStart"/>
            <w:r w:rsidRPr="001C1FA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‘ ’</w:t>
            </w:r>
            <w:proofErr w:type="gramEnd"/>
            <w:r w:rsidRPr="001C1FA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1</w:t>
            </w:r>
          </w:p>
          <w:p w14:paraId="5FB760E5" w14:textId="77777777" w:rsidR="00EE6DC4" w:rsidRPr="001C1FAD" w:rsidRDefault="00EE6DC4" w:rsidP="000B337B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C1FA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ull deviance: 50.918 on 42 degrees of freedom</w:t>
            </w:r>
          </w:p>
          <w:p w14:paraId="190D251C" w14:textId="77777777" w:rsidR="00EE6DC4" w:rsidRPr="001C1FAD" w:rsidRDefault="00EE6DC4" w:rsidP="000B337B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C1FA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sidual deviance: 44.204 on 39 degrees of freedom</w:t>
            </w:r>
          </w:p>
          <w:p w14:paraId="28555693" w14:textId="77777777" w:rsidR="00EE6DC4" w:rsidRPr="001C1FAD" w:rsidRDefault="00EE6DC4" w:rsidP="000B337B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C1FA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IC: 52.204</w:t>
            </w:r>
          </w:p>
        </w:tc>
      </w:tr>
    </w:tbl>
    <w:p w14:paraId="07E67338" w14:textId="77777777" w:rsidR="00B65D30" w:rsidRDefault="00B65D30"/>
    <w:sectPr w:rsidR="00B65D30" w:rsidSect="000821BA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DC4"/>
    <w:rsid w:val="00000640"/>
    <w:rsid w:val="00000866"/>
    <w:rsid w:val="0002278E"/>
    <w:rsid w:val="00030032"/>
    <w:rsid w:val="00033B8C"/>
    <w:rsid w:val="00040535"/>
    <w:rsid w:val="00040F31"/>
    <w:rsid w:val="00042227"/>
    <w:rsid w:val="000440CD"/>
    <w:rsid w:val="00045D51"/>
    <w:rsid w:val="00054932"/>
    <w:rsid w:val="0006202E"/>
    <w:rsid w:val="00063426"/>
    <w:rsid w:val="000643C0"/>
    <w:rsid w:val="00072673"/>
    <w:rsid w:val="000731F0"/>
    <w:rsid w:val="00074422"/>
    <w:rsid w:val="00076507"/>
    <w:rsid w:val="000821BA"/>
    <w:rsid w:val="00084FBD"/>
    <w:rsid w:val="00085D65"/>
    <w:rsid w:val="00090BFB"/>
    <w:rsid w:val="00090DB9"/>
    <w:rsid w:val="000932D2"/>
    <w:rsid w:val="000A0ED0"/>
    <w:rsid w:val="000A219A"/>
    <w:rsid w:val="000B47FE"/>
    <w:rsid w:val="000C18CC"/>
    <w:rsid w:val="000C55AD"/>
    <w:rsid w:val="000C6F5C"/>
    <w:rsid w:val="000C7BEE"/>
    <w:rsid w:val="000D1DE7"/>
    <w:rsid w:val="000E0C58"/>
    <w:rsid w:val="000E31D7"/>
    <w:rsid w:val="000E3D0D"/>
    <w:rsid w:val="000F2418"/>
    <w:rsid w:val="000F4E61"/>
    <w:rsid w:val="001062BE"/>
    <w:rsid w:val="0010668E"/>
    <w:rsid w:val="00107638"/>
    <w:rsid w:val="00107C42"/>
    <w:rsid w:val="00111D91"/>
    <w:rsid w:val="001130FD"/>
    <w:rsid w:val="001133BB"/>
    <w:rsid w:val="001159E3"/>
    <w:rsid w:val="00117F47"/>
    <w:rsid w:val="001315CE"/>
    <w:rsid w:val="00131F08"/>
    <w:rsid w:val="00136AA2"/>
    <w:rsid w:val="00140FDE"/>
    <w:rsid w:val="0014629E"/>
    <w:rsid w:val="00146E43"/>
    <w:rsid w:val="00152A89"/>
    <w:rsid w:val="001559F5"/>
    <w:rsid w:val="0016043A"/>
    <w:rsid w:val="001615E3"/>
    <w:rsid w:val="0016281D"/>
    <w:rsid w:val="001647CE"/>
    <w:rsid w:val="00164D46"/>
    <w:rsid w:val="001712EF"/>
    <w:rsid w:val="00182829"/>
    <w:rsid w:val="00182AC1"/>
    <w:rsid w:val="00184E1A"/>
    <w:rsid w:val="0019032B"/>
    <w:rsid w:val="00192CD9"/>
    <w:rsid w:val="0019404D"/>
    <w:rsid w:val="0019571A"/>
    <w:rsid w:val="001A5380"/>
    <w:rsid w:val="001B34DF"/>
    <w:rsid w:val="001B3CE0"/>
    <w:rsid w:val="001C1A6F"/>
    <w:rsid w:val="001C1ADC"/>
    <w:rsid w:val="001C2CC5"/>
    <w:rsid w:val="001C3C2D"/>
    <w:rsid w:val="001C5315"/>
    <w:rsid w:val="001D5149"/>
    <w:rsid w:val="001D596B"/>
    <w:rsid w:val="001E1EE0"/>
    <w:rsid w:val="001E2CD7"/>
    <w:rsid w:val="001F7863"/>
    <w:rsid w:val="00205FC5"/>
    <w:rsid w:val="0021248E"/>
    <w:rsid w:val="002136FC"/>
    <w:rsid w:val="00213A52"/>
    <w:rsid w:val="00213F0C"/>
    <w:rsid w:val="00216A44"/>
    <w:rsid w:val="00222182"/>
    <w:rsid w:val="0022334A"/>
    <w:rsid w:val="0022503E"/>
    <w:rsid w:val="002264DF"/>
    <w:rsid w:val="0023132D"/>
    <w:rsid w:val="00233896"/>
    <w:rsid w:val="0023636D"/>
    <w:rsid w:val="0024143A"/>
    <w:rsid w:val="002425C5"/>
    <w:rsid w:val="002459D7"/>
    <w:rsid w:val="00250EBE"/>
    <w:rsid w:val="00255EAD"/>
    <w:rsid w:val="00261090"/>
    <w:rsid w:val="00261EB3"/>
    <w:rsid w:val="00266106"/>
    <w:rsid w:val="00267AE1"/>
    <w:rsid w:val="002713BD"/>
    <w:rsid w:val="0027302E"/>
    <w:rsid w:val="00273EA6"/>
    <w:rsid w:val="0027776B"/>
    <w:rsid w:val="002811F7"/>
    <w:rsid w:val="002849C6"/>
    <w:rsid w:val="00287F4E"/>
    <w:rsid w:val="00294552"/>
    <w:rsid w:val="002A35BC"/>
    <w:rsid w:val="002A459C"/>
    <w:rsid w:val="002A6F6C"/>
    <w:rsid w:val="002B0FF0"/>
    <w:rsid w:val="002B13A7"/>
    <w:rsid w:val="002B2AA4"/>
    <w:rsid w:val="002B3B0A"/>
    <w:rsid w:val="002D184D"/>
    <w:rsid w:val="002E1BBA"/>
    <w:rsid w:val="002E41B3"/>
    <w:rsid w:val="002E4663"/>
    <w:rsid w:val="002E53CD"/>
    <w:rsid w:val="002F34E7"/>
    <w:rsid w:val="002F7424"/>
    <w:rsid w:val="002F7458"/>
    <w:rsid w:val="00300181"/>
    <w:rsid w:val="00303130"/>
    <w:rsid w:val="00304E57"/>
    <w:rsid w:val="003052EE"/>
    <w:rsid w:val="0030598F"/>
    <w:rsid w:val="00307162"/>
    <w:rsid w:val="00307F3A"/>
    <w:rsid w:val="003174D4"/>
    <w:rsid w:val="00322BB1"/>
    <w:rsid w:val="00322F90"/>
    <w:rsid w:val="00323AF6"/>
    <w:rsid w:val="003248F2"/>
    <w:rsid w:val="00332241"/>
    <w:rsid w:val="00337CFF"/>
    <w:rsid w:val="003404D1"/>
    <w:rsid w:val="0034575B"/>
    <w:rsid w:val="00345AA8"/>
    <w:rsid w:val="00346141"/>
    <w:rsid w:val="0035047F"/>
    <w:rsid w:val="0035094E"/>
    <w:rsid w:val="0035269E"/>
    <w:rsid w:val="0035380C"/>
    <w:rsid w:val="00356F0E"/>
    <w:rsid w:val="00361B9E"/>
    <w:rsid w:val="00362281"/>
    <w:rsid w:val="0036585D"/>
    <w:rsid w:val="003664C9"/>
    <w:rsid w:val="0036711A"/>
    <w:rsid w:val="00381D2D"/>
    <w:rsid w:val="003822BE"/>
    <w:rsid w:val="00396116"/>
    <w:rsid w:val="003A15DA"/>
    <w:rsid w:val="003A17CD"/>
    <w:rsid w:val="003A42C2"/>
    <w:rsid w:val="003A7179"/>
    <w:rsid w:val="003B28A7"/>
    <w:rsid w:val="003B4D31"/>
    <w:rsid w:val="003B57D7"/>
    <w:rsid w:val="003B7A3A"/>
    <w:rsid w:val="003C06B2"/>
    <w:rsid w:val="003C264F"/>
    <w:rsid w:val="003C367E"/>
    <w:rsid w:val="003D22D4"/>
    <w:rsid w:val="003D70AE"/>
    <w:rsid w:val="003D76D2"/>
    <w:rsid w:val="003E6028"/>
    <w:rsid w:val="003F2EC1"/>
    <w:rsid w:val="004037F8"/>
    <w:rsid w:val="00407A8F"/>
    <w:rsid w:val="00411A7B"/>
    <w:rsid w:val="004263B3"/>
    <w:rsid w:val="00426D27"/>
    <w:rsid w:val="00430CEA"/>
    <w:rsid w:val="00444F30"/>
    <w:rsid w:val="00444FFA"/>
    <w:rsid w:val="00450AE6"/>
    <w:rsid w:val="00456CEE"/>
    <w:rsid w:val="00463F05"/>
    <w:rsid w:val="00482BC4"/>
    <w:rsid w:val="0048364C"/>
    <w:rsid w:val="00484F59"/>
    <w:rsid w:val="00484FC2"/>
    <w:rsid w:val="0048756D"/>
    <w:rsid w:val="00487803"/>
    <w:rsid w:val="004911E1"/>
    <w:rsid w:val="004915F4"/>
    <w:rsid w:val="00492139"/>
    <w:rsid w:val="0049321A"/>
    <w:rsid w:val="0049425B"/>
    <w:rsid w:val="004A067C"/>
    <w:rsid w:val="004A079C"/>
    <w:rsid w:val="004A25CF"/>
    <w:rsid w:val="004A72BB"/>
    <w:rsid w:val="004B23A8"/>
    <w:rsid w:val="004B6D25"/>
    <w:rsid w:val="004C1EAA"/>
    <w:rsid w:val="004C3A66"/>
    <w:rsid w:val="004D3D0D"/>
    <w:rsid w:val="004E0D98"/>
    <w:rsid w:val="004F4DA6"/>
    <w:rsid w:val="004F7370"/>
    <w:rsid w:val="0050067E"/>
    <w:rsid w:val="00507B80"/>
    <w:rsid w:val="005117CD"/>
    <w:rsid w:val="005124DD"/>
    <w:rsid w:val="005139E6"/>
    <w:rsid w:val="005224DE"/>
    <w:rsid w:val="00523324"/>
    <w:rsid w:val="00523E8E"/>
    <w:rsid w:val="005265DD"/>
    <w:rsid w:val="0052665C"/>
    <w:rsid w:val="0052797F"/>
    <w:rsid w:val="00531567"/>
    <w:rsid w:val="00532969"/>
    <w:rsid w:val="00532B02"/>
    <w:rsid w:val="005362FF"/>
    <w:rsid w:val="00546B9C"/>
    <w:rsid w:val="00546C65"/>
    <w:rsid w:val="00546EA7"/>
    <w:rsid w:val="00546EF7"/>
    <w:rsid w:val="0055053C"/>
    <w:rsid w:val="00553592"/>
    <w:rsid w:val="005554BD"/>
    <w:rsid w:val="00560BEF"/>
    <w:rsid w:val="005613A9"/>
    <w:rsid w:val="005613B9"/>
    <w:rsid w:val="00561BAB"/>
    <w:rsid w:val="005651E8"/>
    <w:rsid w:val="00565DAB"/>
    <w:rsid w:val="005704A7"/>
    <w:rsid w:val="00572875"/>
    <w:rsid w:val="00573DC4"/>
    <w:rsid w:val="005866DE"/>
    <w:rsid w:val="00586FB9"/>
    <w:rsid w:val="0059154B"/>
    <w:rsid w:val="005945AD"/>
    <w:rsid w:val="0059751A"/>
    <w:rsid w:val="0059757B"/>
    <w:rsid w:val="005A4192"/>
    <w:rsid w:val="005A5882"/>
    <w:rsid w:val="005B3466"/>
    <w:rsid w:val="005B440F"/>
    <w:rsid w:val="005C0D13"/>
    <w:rsid w:val="005C145D"/>
    <w:rsid w:val="005D01CE"/>
    <w:rsid w:val="005D08B6"/>
    <w:rsid w:val="005D104B"/>
    <w:rsid w:val="005D3219"/>
    <w:rsid w:val="005E0720"/>
    <w:rsid w:val="005F1AF5"/>
    <w:rsid w:val="005F5AD1"/>
    <w:rsid w:val="005F6490"/>
    <w:rsid w:val="005F6A33"/>
    <w:rsid w:val="005F758D"/>
    <w:rsid w:val="00605483"/>
    <w:rsid w:val="00606881"/>
    <w:rsid w:val="00610E7B"/>
    <w:rsid w:val="00611ED9"/>
    <w:rsid w:val="0061260D"/>
    <w:rsid w:val="00615DB1"/>
    <w:rsid w:val="006224E1"/>
    <w:rsid w:val="00626D36"/>
    <w:rsid w:val="0063059F"/>
    <w:rsid w:val="00636C5B"/>
    <w:rsid w:val="0064388C"/>
    <w:rsid w:val="00643A9A"/>
    <w:rsid w:val="00652A62"/>
    <w:rsid w:val="0066362A"/>
    <w:rsid w:val="00665DDB"/>
    <w:rsid w:val="00666705"/>
    <w:rsid w:val="0068058A"/>
    <w:rsid w:val="00680CDE"/>
    <w:rsid w:val="0068349E"/>
    <w:rsid w:val="006853E1"/>
    <w:rsid w:val="006871CA"/>
    <w:rsid w:val="00687214"/>
    <w:rsid w:val="00687486"/>
    <w:rsid w:val="00687B7D"/>
    <w:rsid w:val="006976D0"/>
    <w:rsid w:val="006A2549"/>
    <w:rsid w:val="006A2B12"/>
    <w:rsid w:val="006A554E"/>
    <w:rsid w:val="006A6C08"/>
    <w:rsid w:val="006B1F82"/>
    <w:rsid w:val="006B2496"/>
    <w:rsid w:val="006B6E15"/>
    <w:rsid w:val="006C0BC7"/>
    <w:rsid w:val="006C301A"/>
    <w:rsid w:val="006C5E29"/>
    <w:rsid w:val="006C6FA1"/>
    <w:rsid w:val="006D34A3"/>
    <w:rsid w:val="006E0377"/>
    <w:rsid w:val="006E2B97"/>
    <w:rsid w:val="006E4F15"/>
    <w:rsid w:val="006E5A1E"/>
    <w:rsid w:val="006E7BC2"/>
    <w:rsid w:val="006E7D6F"/>
    <w:rsid w:val="006F03C0"/>
    <w:rsid w:val="006F09F6"/>
    <w:rsid w:val="006F4C21"/>
    <w:rsid w:val="006F6898"/>
    <w:rsid w:val="007009F8"/>
    <w:rsid w:val="00703BE7"/>
    <w:rsid w:val="00706D93"/>
    <w:rsid w:val="00714F56"/>
    <w:rsid w:val="00716C1D"/>
    <w:rsid w:val="00722F0D"/>
    <w:rsid w:val="00724416"/>
    <w:rsid w:val="00731054"/>
    <w:rsid w:val="00732D61"/>
    <w:rsid w:val="00733084"/>
    <w:rsid w:val="00733B1B"/>
    <w:rsid w:val="00737589"/>
    <w:rsid w:val="00737FB8"/>
    <w:rsid w:val="00747050"/>
    <w:rsid w:val="00762EE1"/>
    <w:rsid w:val="007765D7"/>
    <w:rsid w:val="00781D28"/>
    <w:rsid w:val="00796895"/>
    <w:rsid w:val="007A1EB7"/>
    <w:rsid w:val="007A3725"/>
    <w:rsid w:val="007A6C4F"/>
    <w:rsid w:val="007B105E"/>
    <w:rsid w:val="007B2942"/>
    <w:rsid w:val="007B39D2"/>
    <w:rsid w:val="007C19E1"/>
    <w:rsid w:val="007C55C2"/>
    <w:rsid w:val="007D14F9"/>
    <w:rsid w:val="007D3068"/>
    <w:rsid w:val="007E3672"/>
    <w:rsid w:val="007E6DFC"/>
    <w:rsid w:val="007F300F"/>
    <w:rsid w:val="008027D3"/>
    <w:rsid w:val="0080342D"/>
    <w:rsid w:val="00804A04"/>
    <w:rsid w:val="00811CA0"/>
    <w:rsid w:val="00811CD6"/>
    <w:rsid w:val="0081499C"/>
    <w:rsid w:val="00816362"/>
    <w:rsid w:val="008246DD"/>
    <w:rsid w:val="008263A7"/>
    <w:rsid w:val="008308C7"/>
    <w:rsid w:val="0083424A"/>
    <w:rsid w:val="00837344"/>
    <w:rsid w:val="0084313B"/>
    <w:rsid w:val="0084535C"/>
    <w:rsid w:val="00845BA7"/>
    <w:rsid w:val="00846A93"/>
    <w:rsid w:val="008501AA"/>
    <w:rsid w:val="0086138B"/>
    <w:rsid w:val="008703AC"/>
    <w:rsid w:val="0087174C"/>
    <w:rsid w:val="00872CA5"/>
    <w:rsid w:val="00874ED1"/>
    <w:rsid w:val="00875507"/>
    <w:rsid w:val="00875D15"/>
    <w:rsid w:val="00875EB5"/>
    <w:rsid w:val="008809C5"/>
    <w:rsid w:val="00884106"/>
    <w:rsid w:val="00886CFE"/>
    <w:rsid w:val="008872DE"/>
    <w:rsid w:val="00890ED9"/>
    <w:rsid w:val="00893800"/>
    <w:rsid w:val="00894845"/>
    <w:rsid w:val="0089486D"/>
    <w:rsid w:val="00895D9C"/>
    <w:rsid w:val="008B2BBA"/>
    <w:rsid w:val="008C10AF"/>
    <w:rsid w:val="008C1A20"/>
    <w:rsid w:val="008C3F6F"/>
    <w:rsid w:val="008C6FA7"/>
    <w:rsid w:val="008D00C0"/>
    <w:rsid w:val="008D26DD"/>
    <w:rsid w:val="008D2E65"/>
    <w:rsid w:val="008D33E9"/>
    <w:rsid w:val="008D4E2F"/>
    <w:rsid w:val="008D5517"/>
    <w:rsid w:val="008E08BA"/>
    <w:rsid w:val="008E719F"/>
    <w:rsid w:val="008E7EB3"/>
    <w:rsid w:val="008F06FF"/>
    <w:rsid w:val="00902B0A"/>
    <w:rsid w:val="00903F8B"/>
    <w:rsid w:val="009155EA"/>
    <w:rsid w:val="00922995"/>
    <w:rsid w:val="00927A1F"/>
    <w:rsid w:val="00930086"/>
    <w:rsid w:val="00934F96"/>
    <w:rsid w:val="009371C2"/>
    <w:rsid w:val="00937809"/>
    <w:rsid w:val="009451D6"/>
    <w:rsid w:val="00945364"/>
    <w:rsid w:val="00947722"/>
    <w:rsid w:val="00951758"/>
    <w:rsid w:val="00952282"/>
    <w:rsid w:val="00953E8B"/>
    <w:rsid w:val="00954301"/>
    <w:rsid w:val="00966507"/>
    <w:rsid w:val="009672E4"/>
    <w:rsid w:val="009715AE"/>
    <w:rsid w:val="0097243D"/>
    <w:rsid w:val="0097334F"/>
    <w:rsid w:val="009820A6"/>
    <w:rsid w:val="00984799"/>
    <w:rsid w:val="009863D2"/>
    <w:rsid w:val="00986F10"/>
    <w:rsid w:val="00993BF6"/>
    <w:rsid w:val="00994469"/>
    <w:rsid w:val="009A1420"/>
    <w:rsid w:val="009A48A5"/>
    <w:rsid w:val="009B3482"/>
    <w:rsid w:val="009B5649"/>
    <w:rsid w:val="009B7368"/>
    <w:rsid w:val="009C4CAE"/>
    <w:rsid w:val="009C60BF"/>
    <w:rsid w:val="009C619C"/>
    <w:rsid w:val="009D0C9D"/>
    <w:rsid w:val="009D278F"/>
    <w:rsid w:val="009D3D62"/>
    <w:rsid w:val="009D4C73"/>
    <w:rsid w:val="009E432E"/>
    <w:rsid w:val="009E6576"/>
    <w:rsid w:val="009E7754"/>
    <w:rsid w:val="009F1256"/>
    <w:rsid w:val="00A020AC"/>
    <w:rsid w:val="00A03F5D"/>
    <w:rsid w:val="00A11FDD"/>
    <w:rsid w:val="00A15393"/>
    <w:rsid w:val="00A166DB"/>
    <w:rsid w:val="00A1679B"/>
    <w:rsid w:val="00A208DD"/>
    <w:rsid w:val="00A214E6"/>
    <w:rsid w:val="00A240D1"/>
    <w:rsid w:val="00A25550"/>
    <w:rsid w:val="00A3363A"/>
    <w:rsid w:val="00A43088"/>
    <w:rsid w:val="00A44BA2"/>
    <w:rsid w:val="00A4508F"/>
    <w:rsid w:val="00A45747"/>
    <w:rsid w:val="00A508B7"/>
    <w:rsid w:val="00A5191A"/>
    <w:rsid w:val="00A51959"/>
    <w:rsid w:val="00A62BE2"/>
    <w:rsid w:val="00A64A10"/>
    <w:rsid w:val="00A655EA"/>
    <w:rsid w:val="00A7017E"/>
    <w:rsid w:val="00A73951"/>
    <w:rsid w:val="00A84F1E"/>
    <w:rsid w:val="00A87DFD"/>
    <w:rsid w:val="00A92076"/>
    <w:rsid w:val="00A94501"/>
    <w:rsid w:val="00A94C92"/>
    <w:rsid w:val="00A954AE"/>
    <w:rsid w:val="00A96BE1"/>
    <w:rsid w:val="00AA115F"/>
    <w:rsid w:val="00AA49DF"/>
    <w:rsid w:val="00AA5349"/>
    <w:rsid w:val="00AB4BA1"/>
    <w:rsid w:val="00AB57BA"/>
    <w:rsid w:val="00AB59A7"/>
    <w:rsid w:val="00AB5A5F"/>
    <w:rsid w:val="00AC05C0"/>
    <w:rsid w:val="00AC0F47"/>
    <w:rsid w:val="00AC3798"/>
    <w:rsid w:val="00AC4411"/>
    <w:rsid w:val="00AC5BE8"/>
    <w:rsid w:val="00AC6E09"/>
    <w:rsid w:val="00AD2829"/>
    <w:rsid w:val="00AD3855"/>
    <w:rsid w:val="00AD77C5"/>
    <w:rsid w:val="00AE30F9"/>
    <w:rsid w:val="00AE3101"/>
    <w:rsid w:val="00AF05BD"/>
    <w:rsid w:val="00AF324D"/>
    <w:rsid w:val="00AF3E09"/>
    <w:rsid w:val="00AF45F5"/>
    <w:rsid w:val="00AF6F4A"/>
    <w:rsid w:val="00B00728"/>
    <w:rsid w:val="00B00A6B"/>
    <w:rsid w:val="00B11D8D"/>
    <w:rsid w:val="00B1767A"/>
    <w:rsid w:val="00B206B9"/>
    <w:rsid w:val="00B2325C"/>
    <w:rsid w:val="00B26540"/>
    <w:rsid w:val="00B27328"/>
    <w:rsid w:val="00B3304A"/>
    <w:rsid w:val="00B33D4F"/>
    <w:rsid w:val="00B401ED"/>
    <w:rsid w:val="00B40D48"/>
    <w:rsid w:val="00B42D50"/>
    <w:rsid w:val="00B43C62"/>
    <w:rsid w:val="00B53149"/>
    <w:rsid w:val="00B55B5F"/>
    <w:rsid w:val="00B65D30"/>
    <w:rsid w:val="00B73F18"/>
    <w:rsid w:val="00B74FA1"/>
    <w:rsid w:val="00B775E8"/>
    <w:rsid w:val="00B81A0F"/>
    <w:rsid w:val="00B87916"/>
    <w:rsid w:val="00B93FD7"/>
    <w:rsid w:val="00B952A2"/>
    <w:rsid w:val="00BA0E3C"/>
    <w:rsid w:val="00BA1337"/>
    <w:rsid w:val="00BA2806"/>
    <w:rsid w:val="00BA4E4C"/>
    <w:rsid w:val="00BA52FD"/>
    <w:rsid w:val="00BA7799"/>
    <w:rsid w:val="00BB4487"/>
    <w:rsid w:val="00BB765C"/>
    <w:rsid w:val="00BC4197"/>
    <w:rsid w:val="00BC45EC"/>
    <w:rsid w:val="00BC7ACF"/>
    <w:rsid w:val="00BD1B0D"/>
    <w:rsid w:val="00BD4065"/>
    <w:rsid w:val="00BE1BCE"/>
    <w:rsid w:val="00BE470D"/>
    <w:rsid w:val="00BE4E10"/>
    <w:rsid w:val="00BF226E"/>
    <w:rsid w:val="00BF757C"/>
    <w:rsid w:val="00C03719"/>
    <w:rsid w:val="00C079E0"/>
    <w:rsid w:val="00C13CF9"/>
    <w:rsid w:val="00C15829"/>
    <w:rsid w:val="00C248BC"/>
    <w:rsid w:val="00C305DF"/>
    <w:rsid w:val="00C3661D"/>
    <w:rsid w:val="00C3752C"/>
    <w:rsid w:val="00C42B8C"/>
    <w:rsid w:val="00C43521"/>
    <w:rsid w:val="00C44107"/>
    <w:rsid w:val="00C57C80"/>
    <w:rsid w:val="00C65FF9"/>
    <w:rsid w:val="00C6610F"/>
    <w:rsid w:val="00C6754F"/>
    <w:rsid w:val="00C71807"/>
    <w:rsid w:val="00C7731E"/>
    <w:rsid w:val="00C80482"/>
    <w:rsid w:val="00C81E71"/>
    <w:rsid w:val="00C947D3"/>
    <w:rsid w:val="00C96F4C"/>
    <w:rsid w:val="00CA04D7"/>
    <w:rsid w:val="00CA28BB"/>
    <w:rsid w:val="00CA32D7"/>
    <w:rsid w:val="00CA55BD"/>
    <w:rsid w:val="00CB041F"/>
    <w:rsid w:val="00CB465E"/>
    <w:rsid w:val="00CB636C"/>
    <w:rsid w:val="00CC05DE"/>
    <w:rsid w:val="00CC503C"/>
    <w:rsid w:val="00CD1B80"/>
    <w:rsid w:val="00CD5440"/>
    <w:rsid w:val="00CD5581"/>
    <w:rsid w:val="00CE3AF3"/>
    <w:rsid w:val="00CE749C"/>
    <w:rsid w:val="00CF0E85"/>
    <w:rsid w:val="00CF14F0"/>
    <w:rsid w:val="00CF3A52"/>
    <w:rsid w:val="00CF4D84"/>
    <w:rsid w:val="00D043DF"/>
    <w:rsid w:val="00D06C76"/>
    <w:rsid w:val="00D109E6"/>
    <w:rsid w:val="00D12FEC"/>
    <w:rsid w:val="00D13B12"/>
    <w:rsid w:val="00D16B15"/>
    <w:rsid w:val="00D20595"/>
    <w:rsid w:val="00D20605"/>
    <w:rsid w:val="00D20EB8"/>
    <w:rsid w:val="00D24673"/>
    <w:rsid w:val="00D3415C"/>
    <w:rsid w:val="00D35556"/>
    <w:rsid w:val="00D422A8"/>
    <w:rsid w:val="00D508A0"/>
    <w:rsid w:val="00D50C5C"/>
    <w:rsid w:val="00D553BA"/>
    <w:rsid w:val="00D6385C"/>
    <w:rsid w:val="00D65059"/>
    <w:rsid w:val="00D702D7"/>
    <w:rsid w:val="00D7203D"/>
    <w:rsid w:val="00D73694"/>
    <w:rsid w:val="00D8035A"/>
    <w:rsid w:val="00D83040"/>
    <w:rsid w:val="00D85F63"/>
    <w:rsid w:val="00DA10AF"/>
    <w:rsid w:val="00DA19A9"/>
    <w:rsid w:val="00DA3F5E"/>
    <w:rsid w:val="00DA5E41"/>
    <w:rsid w:val="00DC0E40"/>
    <w:rsid w:val="00DC62ED"/>
    <w:rsid w:val="00DC7B1C"/>
    <w:rsid w:val="00DD0214"/>
    <w:rsid w:val="00DD2C01"/>
    <w:rsid w:val="00DD317D"/>
    <w:rsid w:val="00DD5C02"/>
    <w:rsid w:val="00DF6BA6"/>
    <w:rsid w:val="00E021A2"/>
    <w:rsid w:val="00E02B59"/>
    <w:rsid w:val="00E052A9"/>
    <w:rsid w:val="00E06533"/>
    <w:rsid w:val="00E151EB"/>
    <w:rsid w:val="00E1761C"/>
    <w:rsid w:val="00E2224A"/>
    <w:rsid w:val="00E24B00"/>
    <w:rsid w:val="00E42BEC"/>
    <w:rsid w:val="00E51492"/>
    <w:rsid w:val="00E53FC5"/>
    <w:rsid w:val="00E63736"/>
    <w:rsid w:val="00E6598A"/>
    <w:rsid w:val="00E66B67"/>
    <w:rsid w:val="00E67724"/>
    <w:rsid w:val="00E7182F"/>
    <w:rsid w:val="00E73D78"/>
    <w:rsid w:val="00E73EC6"/>
    <w:rsid w:val="00E74146"/>
    <w:rsid w:val="00E772F9"/>
    <w:rsid w:val="00E83A6A"/>
    <w:rsid w:val="00E83DC1"/>
    <w:rsid w:val="00E90845"/>
    <w:rsid w:val="00E9214E"/>
    <w:rsid w:val="00EA4AD4"/>
    <w:rsid w:val="00EA65CA"/>
    <w:rsid w:val="00EB258D"/>
    <w:rsid w:val="00EB4365"/>
    <w:rsid w:val="00EB6E2A"/>
    <w:rsid w:val="00EC3606"/>
    <w:rsid w:val="00EC42B4"/>
    <w:rsid w:val="00ED17AC"/>
    <w:rsid w:val="00EE4E22"/>
    <w:rsid w:val="00EE6DC4"/>
    <w:rsid w:val="00EE7601"/>
    <w:rsid w:val="00EF2574"/>
    <w:rsid w:val="00EF3E07"/>
    <w:rsid w:val="00EF56FF"/>
    <w:rsid w:val="00EF7272"/>
    <w:rsid w:val="00F0432F"/>
    <w:rsid w:val="00F10977"/>
    <w:rsid w:val="00F1315A"/>
    <w:rsid w:val="00F167FF"/>
    <w:rsid w:val="00F169EF"/>
    <w:rsid w:val="00F175FB"/>
    <w:rsid w:val="00F21DD6"/>
    <w:rsid w:val="00F22700"/>
    <w:rsid w:val="00F23C85"/>
    <w:rsid w:val="00F250A5"/>
    <w:rsid w:val="00F27617"/>
    <w:rsid w:val="00F31EF9"/>
    <w:rsid w:val="00F40495"/>
    <w:rsid w:val="00F438C8"/>
    <w:rsid w:val="00F44505"/>
    <w:rsid w:val="00F52F33"/>
    <w:rsid w:val="00F531DE"/>
    <w:rsid w:val="00F55254"/>
    <w:rsid w:val="00F653DB"/>
    <w:rsid w:val="00F65660"/>
    <w:rsid w:val="00F67791"/>
    <w:rsid w:val="00F80EA5"/>
    <w:rsid w:val="00F82A1A"/>
    <w:rsid w:val="00F845BF"/>
    <w:rsid w:val="00F90042"/>
    <w:rsid w:val="00F9500E"/>
    <w:rsid w:val="00FA0D2F"/>
    <w:rsid w:val="00FB088B"/>
    <w:rsid w:val="00FD7108"/>
    <w:rsid w:val="00FD7CCB"/>
    <w:rsid w:val="00FE16C5"/>
    <w:rsid w:val="00FE2837"/>
    <w:rsid w:val="00FE5F73"/>
    <w:rsid w:val="00FE7C43"/>
    <w:rsid w:val="00FF3003"/>
    <w:rsid w:val="00FF7078"/>
    <w:rsid w:val="00FF7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575448"/>
  <w15:chartTrackingRefBased/>
  <w15:docId w15:val="{D2D71DD8-2BFA-8249-A426-643338B02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D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6DC4"/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Moinul</dc:creator>
  <cp:keywords/>
  <dc:description/>
  <cp:lastModifiedBy>Dina Moinul</cp:lastModifiedBy>
  <cp:revision>1</cp:revision>
  <dcterms:created xsi:type="dcterms:W3CDTF">2024-01-23T05:47:00Z</dcterms:created>
  <dcterms:modified xsi:type="dcterms:W3CDTF">2024-01-23T05:48:00Z</dcterms:modified>
</cp:coreProperties>
</file>